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s-MX" w:eastAsia="es-MX"/>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F9F2FE" w:rsidR="000035D5" w:rsidRDefault="000035D5">
                            <w:r>
                              <w:t xml:space="preserve">Reported on page number: </w:t>
                            </w:r>
                            <w:r w:rsidR="006F5306">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9F9F2FE" w:rsidR="000035D5" w:rsidRDefault="000035D5">
                      <w:r>
                        <w:t xml:space="preserve">Reported on page number: </w:t>
                      </w:r>
                      <w:r w:rsidR="006F5306">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s-MX" w:eastAsia="es-MX"/>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AF0870" w:rsidR="000035D5" w:rsidRDefault="000035D5" w:rsidP="000035D5">
                            <w:r>
                              <w:t xml:space="preserve">Reported on page number: </w:t>
                            </w:r>
                            <w:r w:rsidR="006F530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5AF0870" w:rsidR="000035D5" w:rsidRDefault="000035D5" w:rsidP="000035D5">
                      <w:r>
                        <w:t xml:space="preserve">Reported on page number: </w:t>
                      </w:r>
                      <w:r w:rsidR="006F530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s-MX" w:eastAsia="es-MX"/>
        </w:rPr>
        <mc:AlternateContent>
          <mc:Choice Requires="wps">
            <w:drawing>
              <wp:anchor distT="45720" distB="45720" distL="114300" distR="114300" simplePos="0" relativeHeight="251665408" behindDoc="0" locked="0" layoutInCell="1" allowOverlap="1" wp14:anchorId="30DBFF50" wp14:editId="3D66AEB2">
                <wp:simplePos x="0" y="0"/>
                <wp:positionH relativeFrom="margin">
                  <wp:posOffset>-100965</wp:posOffset>
                </wp:positionH>
                <wp:positionV relativeFrom="paragraph">
                  <wp:posOffset>704850</wp:posOffset>
                </wp:positionV>
                <wp:extent cx="6939280" cy="902335"/>
                <wp:effectExtent l="0" t="0" r="13970" b="1206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9280" cy="902335"/>
                        </a:xfrm>
                        <a:prstGeom prst="rect">
                          <a:avLst/>
                        </a:prstGeom>
                        <a:solidFill>
                          <a:srgbClr val="FFFFFF"/>
                        </a:solidFill>
                        <a:ln w="9525">
                          <a:solidFill>
                            <a:srgbClr val="193A65"/>
                          </a:solidFill>
                          <a:miter lim="800000"/>
                          <a:headEnd/>
                          <a:tailEnd/>
                        </a:ln>
                      </wps:spPr>
                      <wps:txbx>
                        <w:txbxContent>
                          <w:p w14:paraId="41AE696F" w14:textId="2F6DCEC6" w:rsidR="000035D5" w:rsidRDefault="006F5306" w:rsidP="000035D5">
                            <w:r w:rsidRPr="006F5306">
                              <w:t>This study had the collaboration of Professor Otto Regalado-</w:t>
                            </w:r>
                            <w:proofErr w:type="spellStart"/>
                            <w:r w:rsidRPr="006F5306">
                              <w:t>Pezúa</w:t>
                            </w:r>
                            <w:proofErr w:type="spellEnd"/>
                            <w:r w:rsidRPr="006F5306">
                              <w:t xml:space="preserve"> who is the author of this manuscript. Professor Otto Regalado-</w:t>
                            </w:r>
                            <w:proofErr w:type="spellStart"/>
                            <w:r w:rsidRPr="006F5306">
                              <w:t>Pezúa</w:t>
                            </w:r>
                            <w:proofErr w:type="spellEnd"/>
                            <w:r w:rsidRPr="006F5306">
                              <w:t xml:space="preserve"> is a researcher at the ESAN University of Peru. Professor Otto Regalado-</w:t>
                            </w:r>
                            <w:proofErr w:type="spellStart"/>
                            <w:r w:rsidRPr="006F5306">
                              <w:t>Pezúa</w:t>
                            </w:r>
                            <w:proofErr w:type="spellEnd"/>
                            <w:r w:rsidRPr="006F5306">
                              <w:t xml:space="preserve"> lives in the city of Lima (Peru) and together with his team from the ESAN University of Peru, he carried out the surveys in the city of Lima during the procession of the Lord of Mirac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7.95pt;margin-top:55.5pt;width:546.4pt;height:71.0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" strokecolor="#193a65">
                <v:textbox>
                  <w:txbxContent>
                    <w:p w14:paraId="41AE696F" w14:textId="2F6DCEC6" w:rsidR="000035D5" w:rsidRDefault="006F5306" w:rsidP="000035D5">
                      <w:r w:rsidRPr="006F5306">
                        <w:t>This study had the collaboration of Professor Otto Regalado-</w:t>
                      </w:r>
                      <w:proofErr w:type="spellStart"/>
                      <w:r w:rsidRPr="006F5306">
                        <w:t>Pezúa</w:t>
                      </w:r>
                      <w:proofErr w:type="spellEnd"/>
                      <w:r w:rsidRPr="006F5306">
                        <w:t xml:space="preserve"> who is the author of this manuscript. Professor Otto Regalado-</w:t>
                      </w:r>
                      <w:proofErr w:type="spellStart"/>
                      <w:r w:rsidRPr="006F5306">
                        <w:t>Pezúa</w:t>
                      </w:r>
                      <w:proofErr w:type="spellEnd"/>
                      <w:r w:rsidRPr="006F5306">
                        <w:t xml:space="preserve"> is a researcher at the ESAN University of Peru. Professor Otto Regalado-</w:t>
                      </w:r>
                      <w:proofErr w:type="spellStart"/>
                      <w:r w:rsidRPr="006F5306">
                        <w:t>Pezúa</w:t>
                      </w:r>
                      <w:proofErr w:type="spellEnd"/>
                      <w:r w:rsidRPr="006F5306">
                        <w:t xml:space="preserve"> lives in the city of Lima (Peru) and together with his team from the ESAN University of Peru, he carried out the surveys in the city of Lima during the procession of the Lord of Miracl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s-MX" w:eastAsia="es-MX"/>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5CB1035"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5CB1035" w:rsidR="000035D5" w:rsidRPr="006F5306" w:rsidRDefault="006F5306" w:rsidP="000035D5">
                      <w:pPr>
                        <w:rPr>
                          <w:lang w:val="es-MX"/>
                        </w:rPr>
                      </w:pPr>
                      <w:r>
                        <w:rPr>
                          <w:lang w:val="es-MX"/>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s-MX" w:eastAsia="es-MX"/>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9232B5C"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9232B5C" w:rsidR="000035D5" w:rsidRPr="006F5306" w:rsidRDefault="006F5306" w:rsidP="000035D5">
                      <w:pPr>
                        <w:rPr>
                          <w:lang w:val="es-MX"/>
                        </w:rPr>
                      </w:pPr>
                      <w:r>
                        <w:rPr>
                          <w:lang w:val="es-MX"/>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s-MX" w:eastAsia="es-MX"/>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84E4979"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84E4979" w:rsidR="000035D5" w:rsidRPr="006F5306" w:rsidRDefault="006F5306" w:rsidP="000035D5">
                      <w:pPr>
                        <w:rPr>
                          <w:lang w:val="es-MX"/>
                        </w:rPr>
                      </w:pPr>
                      <w:r>
                        <w:rPr>
                          <w:lang w:val="es-MX"/>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s-MX" w:eastAsia="es-MX"/>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C420AC0"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C420AC0" w:rsidR="000035D5" w:rsidRPr="006F5306" w:rsidRDefault="006F5306" w:rsidP="000035D5">
                      <w:pPr>
                        <w:rPr>
                          <w:lang w:val="es-MX"/>
                        </w:rPr>
                      </w:pPr>
                      <w:r>
                        <w:rPr>
                          <w:lang w:val="es-MX"/>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s-MX" w:eastAsia="es-MX"/>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DFBDF4" w:rsidR="000035D5" w:rsidRDefault="006F5306" w:rsidP="000035D5">
                            <w:r w:rsidRPr="006F5306">
                              <w:t>At the beginning of the questionnaire there was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2DFBDF4" w:rsidR="000035D5" w:rsidRDefault="006F5306" w:rsidP="000035D5">
                      <w:r w:rsidRPr="006F5306">
                        <w:t>At the beginning of the questionnaire there was written informed consen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s-MX" w:eastAsia="es-MX"/>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4FFF12"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B4FFF12" w:rsidR="000035D5" w:rsidRPr="006F5306" w:rsidRDefault="006F5306" w:rsidP="000035D5">
                      <w:pPr>
                        <w:rPr>
                          <w:lang w:val="es-MX"/>
                        </w:rPr>
                      </w:pPr>
                      <w:r>
                        <w:rPr>
                          <w:lang w:val="es-MX"/>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s-MX" w:eastAsia="es-MX"/>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D3C211"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5D3C211" w:rsidR="000035D5" w:rsidRPr="006F5306" w:rsidRDefault="006F5306" w:rsidP="000035D5">
                      <w:pPr>
                        <w:rPr>
                          <w:lang w:val="es-MX"/>
                        </w:rPr>
                      </w:pPr>
                      <w:r>
                        <w:rPr>
                          <w:lang w:val="es-MX"/>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s-MX" w:eastAsia="es-MX"/>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915E9C" w:rsidR="000035D5" w:rsidRPr="006F5306" w:rsidRDefault="006F5306" w:rsidP="000035D5">
                            <w:pPr>
                              <w:rPr>
                                <w:lang w:val="es-MX"/>
                              </w:rPr>
                            </w:pPr>
                            <w:r>
                              <w:rPr>
                                <w:lang w:val="es-MX"/>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1915E9C" w:rsidR="000035D5" w:rsidRPr="006F5306" w:rsidRDefault="006F5306" w:rsidP="000035D5">
                      <w:pPr>
                        <w:rPr>
                          <w:lang w:val="es-MX"/>
                        </w:rPr>
                      </w:pPr>
                      <w:r>
                        <w:rPr>
                          <w:lang w:val="es-MX"/>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s-MX" w:eastAsia="es-MX"/>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58730F" w:rsidR="000035D5" w:rsidRPr="006F5306" w:rsidRDefault="006F5306" w:rsidP="000035D5">
                            <w:pPr>
                              <w:rPr>
                                <w:lang w:val="es-MX"/>
                              </w:rPr>
                            </w:pPr>
                            <w:r>
                              <w:rPr>
                                <w:lang w:val="es-MX"/>
                              </w:rP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758730F" w:rsidR="000035D5" w:rsidRPr="006F5306" w:rsidRDefault="006F5306" w:rsidP="000035D5">
                      <w:pPr>
                        <w:rPr>
                          <w:lang w:val="es-MX"/>
                        </w:rPr>
                      </w:pPr>
                      <w:r>
                        <w:rPr>
                          <w:lang w:val="es-MX"/>
                        </w:rP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B7CD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F042B" w14:textId="77777777" w:rsidR="008B7CDF" w:rsidRDefault="008B7CDF" w:rsidP="00F57A3B">
      <w:r>
        <w:separator/>
      </w:r>
    </w:p>
  </w:endnote>
  <w:endnote w:type="continuationSeparator" w:id="0">
    <w:p w14:paraId="7EE279C8" w14:textId="77777777" w:rsidR="008B7CDF" w:rsidRDefault="008B7CD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54636" w14:textId="77777777" w:rsidR="008B7CDF" w:rsidRDefault="008B7CDF" w:rsidP="00F57A3B">
      <w:r>
        <w:separator/>
      </w:r>
    </w:p>
  </w:footnote>
  <w:footnote w:type="continuationSeparator" w:id="0">
    <w:p w14:paraId="42A606AC" w14:textId="77777777" w:rsidR="008B7CDF" w:rsidRDefault="008B7CDF"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Encabezado"/>
      <w:jc w:val="right"/>
    </w:pPr>
    <w:r>
      <w:rPr>
        <w:noProof/>
        <w:lang w:val="es-MX" w:eastAsia="es-MX"/>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s-MX" w:eastAsia="es-MX"/>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306"/>
    <w:rsid w:val="006F5F45"/>
    <w:rsid w:val="00831ADE"/>
    <w:rsid w:val="00841F25"/>
    <w:rsid w:val="008B7CDF"/>
    <w:rsid w:val="009364D9"/>
    <w:rsid w:val="00A43F5B"/>
    <w:rsid w:val="00A961CD"/>
    <w:rsid w:val="00AD410C"/>
    <w:rsid w:val="00BD19EC"/>
    <w:rsid w:val="00E004E6"/>
    <w:rsid w:val="00E976A3"/>
    <w:rsid w:val="00EC544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customStyle="1" w:styleId="UnresolvedMention">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9AEABB-CB6E-4129-98D1-16E0A5E24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0</Words>
  <Characters>5063</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lmer Carvache</cp:lastModifiedBy>
  <cp:revision>2</cp:revision>
  <dcterms:created xsi:type="dcterms:W3CDTF">2024-03-25T06:32:00Z</dcterms:created>
  <dcterms:modified xsi:type="dcterms:W3CDTF">2024-03-25T06:32:00Z</dcterms:modified>
</cp:coreProperties>
</file>